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9AFDE" w14:textId="66C503DB" w:rsidR="002F4293" w:rsidRPr="00381FEC" w:rsidRDefault="002F4293" w:rsidP="00486850">
      <w:pPr>
        <w:spacing w:line="240" w:lineRule="auto"/>
        <w:ind w:left="708" w:hanging="708"/>
        <w:outlineLvl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713B49">
        <w:rPr>
          <w:b/>
          <w:lang w:val="en-US"/>
        </w:rPr>
        <w:t>S</w:t>
      </w:r>
      <w:r w:rsidR="002557F3">
        <w:rPr>
          <w:b/>
          <w:lang w:val="en-US"/>
        </w:rPr>
        <w:t>2</w:t>
      </w:r>
      <w:bookmarkStart w:id="0" w:name="_GoBack"/>
      <w:bookmarkEnd w:id="0"/>
      <w:r w:rsidR="00486850">
        <w:rPr>
          <w:b/>
          <w:lang w:val="en-US"/>
        </w:rPr>
        <w:t xml:space="preserve"> Table</w:t>
      </w:r>
      <w:r w:rsidRPr="00381FEC">
        <w:rPr>
          <w:b/>
          <w:lang w:val="en-US"/>
        </w:rPr>
        <w:t xml:space="preserve">: Baseline characteristics of DILI cases with 3 samples (n=81) according to the drug </w:t>
      </w:r>
    </w:p>
    <w:p w14:paraId="2C5CB263" w14:textId="77777777" w:rsidR="002F4293" w:rsidRPr="00381FEC" w:rsidRDefault="002F4293" w:rsidP="002F4293">
      <w:pPr>
        <w:spacing w:line="240" w:lineRule="auto"/>
        <w:rPr>
          <w:b/>
          <w:lang w:val="en-US"/>
        </w:rPr>
      </w:pPr>
    </w:p>
    <w:tbl>
      <w:tblPr>
        <w:tblStyle w:val="Grilledutableau"/>
        <w:tblW w:w="12611" w:type="dxa"/>
        <w:tblInd w:w="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58"/>
        <w:gridCol w:w="1741"/>
        <w:gridCol w:w="1742"/>
        <w:gridCol w:w="1741"/>
        <w:gridCol w:w="1742"/>
        <w:gridCol w:w="1777"/>
      </w:tblGrid>
      <w:tr w:rsidR="002F4293" w:rsidRPr="00381FEC" w14:paraId="4E4DE498" w14:textId="77777777" w:rsidTr="00F97FF4">
        <w:trPr>
          <w:trHeight w:val="256"/>
        </w:trPr>
        <w:tc>
          <w:tcPr>
            <w:tcW w:w="2410" w:type="dxa"/>
          </w:tcPr>
          <w:p w14:paraId="7B34588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</w:tcPr>
          <w:p w14:paraId="223527B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 xml:space="preserve"> APAP</w:t>
            </w:r>
          </w:p>
        </w:tc>
        <w:tc>
          <w:tcPr>
            <w:tcW w:w="1741" w:type="dxa"/>
          </w:tcPr>
          <w:p w14:paraId="6C411D8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 xml:space="preserve">Flupirtin </w:t>
            </w:r>
          </w:p>
        </w:tc>
        <w:tc>
          <w:tcPr>
            <w:tcW w:w="1742" w:type="dxa"/>
          </w:tcPr>
          <w:p w14:paraId="1917790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Methotrexate</w:t>
            </w:r>
          </w:p>
        </w:tc>
        <w:tc>
          <w:tcPr>
            <w:tcW w:w="1741" w:type="dxa"/>
          </w:tcPr>
          <w:p w14:paraId="348B9E7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Clavulanate</w:t>
            </w:r>
          </w:p>
        </w:tc>
        <w:tc>
          <w:tcPr>
            <w:tcW w:w="1742" w:type="dxa"/>
          </w:tcPr>
          <w:p w14:paraId="6B4C3F8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Iso</w:t>
            </w: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nia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zid</w:t>
            </w:r>
          </w:p>
        </w:tc>
        <w:tc>
          <w:tcPr>
            <w:tcW w:w="1777" w:type="dxa"/>
          </w:tcPr>
          <w:p w14:paraId="672D421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Others</w:t>
            </w:r>
          </w:p>
        </w:tc>
      </w:tr>
      <w:tr w:rsidR="002F4293" w:rsidRPr="00381FEC" w14:paraId="0461BA7C" w14:textId="77777777" w:rsidTr="00F97FF4">
        <w:trPr>
          <w:trHeight w:val="256"/>
        </w:trPr>
        <w:tc>
          <w:tcPr>
            <w:tcW w:w="2410" w:type="dxa"/>
          </w:tcPr>
          <w:p w14:paraId="1D476C7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Number cases</w:t>
            </w:r>
          </w:p>
        </w:tc>
        <w:tc>
          <w:tcPr>
            <w:tcW w:w="1458" w:type="dxa"/>
          </w:tcPr>
          <w:p w14:paraId="581800F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741" w:type="dxa"/>
          </w:tcPr>
          <w:p w14:paraId="2BEAF73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742" w:type="dxa"/>
          </w:tcPr>
          <w:p w14:paraId="701B359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1" w:type="dxa"/>
          </w:tcPr>
          <w:p w14:paraId="5EE3298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742" w:type="dxa"/>
          </w:tcPr>
          <w:p w14:paraId="4BBC49A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77" w:type="dxa"/>
          </w:tcPr>
          <w:p w14:paraId="116254F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6</w:t>
            </w:r>
          </w:p>
        </w:tc>
      </w:tr>
      <w:tr w:rsidR="002F4293" w:rsidRPr="00381FEC" w14:paraId="20073ED4" w14:textId="77777777" w:rsidTr="00F97FF4">
        <w:trPr>
          <w:trHeight w:val="256"/>
        </w:trPr>
        <w:tc>
          <w:tcPr>
            <w:tcW w:w="2410" w:type="dxa"/>
          </w:tcPr>
          <w:p w14:paraId="343BD01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ge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58" w:type="dxa"/>
          </w:tcPr>
          <w:p w14:paraId="75AB8A5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741" w:type="dxa"/>
          </w:tcPr>
          <w:p w14:paraId="50E68F4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742" w:type="dxa"/>
          </w:tcPr>
          <w:p w14:paraId="3813A42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741" w:type="dxa"/>
          </w:tcPr>
          <w:p w14:paraId="648E6F8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742" w:type="dxa"/>
          </w:tcPr>
          <w:p w14:paraId="475A2AD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777" w:type="dxa"/>
          </w:tcPr>
          <w:p w14:paraId="692A8A4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2</w:t>
            </w:r>
          </w:p>
        </w:tc>
      </w:tr>
      <w:tr w:rsidR="002F4293" w:rsidRPr="00381FEC" w14:paraId="2D4D66B7" w14:textId="77777777" w:rsidTr="00F97FF4">
        <w:trPr>
          <w:trHeight w:val="275"/>
        </w:trPr>
        <w:tc>
          <w:tcPr>
            <w:tcW w:w="2410" w:type="dxa"/>
          </w:tcPr>
          <w:p w14:paraId="5102029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Gender female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58" w:type="dxa"/>
          </w:tcPr>
          <w:p w14:paraId="552B125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 (60%)</w:t>
            </w:r>
          </w:p>
        </w:tc>
        <w:tc>
          <w:tcPr>
            <w:tcW w:w="1741" w:type="dxa"/>
          </w:tcPr>
          <w:p w14:paraId="706B23C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 (90%)</w:t>
            </w:r>
          </w:p>
        </w:tc>
        <w:tc>
          <w:tcPr>
            <w:tcW w:w="1742" w:type="dxa"/>
          </w:tcPr>
          <w:p w14:paraId="5948DF3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 (75%)</w:t>
            </w:r>
          </w:p>
        </w:tc>
        <w:tc>
          <w:tcPr>
            <w:tcW w:w="1741" w:type="dxa"/>
          </w:tcPr>
          <w:p w14:paraId="5BA80AE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 (75%)</w:t>
            </w:r>
          </w:p>
        </w:tc>
        <w:tc>
          <w:tcPr>
            <w:tcW w:w="1742" w:type="dxa"/>
          </w:tcPr>
          <w:p w14:paraId="58B8576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 (100%)</w:t>
            </w:r>
          </w:p>
        </w:tc>
        <w:tc>
          <w:tcPr>
            <w:tcW w:w="1777" w:type="dxa"/>
          </w:tcPr>
          <w:p w14:paraId="32FCF4F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3 (93%)</w:t>
            </w:r>
          </w:p>
        </w:tc>
      </w:tr>
      <w:tr w:rsidR="002F4293" w:rsidRPr="00381FEC" w14:paraId="21A4922F" w14:textId="77777777" w:rsidTr="00F97FF4">
        <w:trPr>
          <w:trHeight w:val="256"/>
        </w:trPr>
        <w:tc>
          <w:tcPr>
            <w:tcW w:w="2410" w:type="dxa"/>
          </w:tcPr>
          <w:p w14:paraId="0D6A57E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BMI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58" w:type="dxa"/>
          </w:tcPr>
          <w:p w14:paraId="43BB994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741" w:type="dxa"/>
          </w:tcPr>
          <w:p w14:paraId="0EF3260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742" w:type="dxa"/>
          </w:tcPr>
          <w:p w14:paraId="2105FAF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741" w:type="dxa"/>
          </w:tcPr>
          <w:p w14:paraId="7D78855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742" w:type="dxa"/>
          </w:tcPr>
          <w:p w14:paraId="13A0C86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777" w:type="dxa"/>
          </w:tcPr>
          <w:p w14:paraId="1A35EBD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</w:tr>
      <w:tr w:rsidR="002F4293" w:rsidRPr="00381FEC" w14:paraId="3FF59170" w14:textId="77777777" w:rsidTr="00F97FF4">
        <w:trPr>
          <w:trHeight w:val="256"/>
        </w:trPr>
        <w:tc>
          <w:tcPr>
            <w:tcW w:w="2410" w:type="dxa"/>
          </w:tcPr>
          <w:p w14:paraId="4188E61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i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1458" w:type="dxa"/>
          </w:tcPr>
          <w:p w14:paraId="3BEF27F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0DC158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7631BE3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D5C3C3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067E24C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</w:tcPr>
          <w:p w14:paraId="3054CAD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2F4293" w:rsidRPr="00381FEC" w14:paraId="060248CA" w14:textId="77777777" w:rsidTr="00F97FF4">
        <w:trPr>
          <w:trHeight w:val="256"/>
        </w:trPr>
        <w:tc>
          <w:tcPr>
            <w:tcW w:w="2410" w:type="dxa"/>
          </w:tcPr>
          <w:p w14:paraId="4AD9438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Paris</w:t>
            </w:r>
          </w:p>
        </w:tc>
        <w:tc>
          <w:tcPr>
            <w:tcW w:w="1458" w:type="dxa"/>
          </w:tcPr>
          <w:p w14:paraId="0C00D46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41" w:type="dxa"/>
          </w:tcPr>
          <w:p w14:paraId="16E17A5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632020C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1" w:type="dxa"/>
          </w:tcPr>
          <w:p w14:paraId="6296F1D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2" w:type="dxa"/>
          </w:tcPr>
          <w:p w14:paraId="53C9E7F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77" w:type="dxa"/>
          </w:tcPr>
          <w:p w14:paraId="03D463B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0</w:t>
            </w:r>
          </w:p>
        </w:tc>
      </w:tr>
      <w:tr w:rsidR="002F4293" w:rsidRPr="00381FEC" w14:paraId="6ED8B36E" w14:textId="77777777" w:rsidTr="00F97FF4">
        <w:trPr>
          <w:trHeight w:val="256"/>
        </w:trPr>
        <w:tc>
          <w:tcPr>
            <w:tcW w:w="2410" w:type="dxa"/>
          </w:tcPr>
          <w:p w14:paraId="20AF10A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Leipzig</w:t>
            </w:r>
          </w:p>
        </w:tc>
        <w:tc>
          <w:tcPr>
            <w:tcW w:w="1458" w:type="dxa"/>
          </w:tcPr>
          <w:p w14:paraId="771F858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1" w:type="dxa"/>
          </w:tcPr>
          <w:p w14:paraId="0F526D3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2" w:type="dxa"/>
          </w:tcPr>
          <w:p w14:paraId="6835142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5753CE7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4524E6C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33B62C9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1</w:t>
            </w:r>
          </w:p>
        </w:tc>
      </w:tr>
      <w:tr w:rsidR="002F4293" w:rsidRPr="00381FEC" w14:paraId="7477A56E" w14:textId="77777777" w:rsidTr="00F97FF4">
        <w:trPr>
          <w:trHeight w:val="256"/>
        </w:trPr>
        <w:tc>
          <w:tcPr>
            <w:tcW w:w="2410" w:type="dxa"/>
          </w:tcPr>
          <w:p w14:paraId="0A686D5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Zurich</w:t>
            </w:r>
          </w:p>
        </w:tc>
        <w:tc>
          <w:tcPr>
            <w:tcW w:w="1458" w:type="dxa"/>
          </w:tcPr>
          <w:p w14:paraId="6338399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7F052CA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048F706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0DD879B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2" w:type="dxa"/>
          </w:tcPr>
          <w:p w14:paraId="44C10CF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3D1BF44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</w:tr>
      <w:tr w:rsidR="002F4293" w:rsidRPr="00381FEC" w14:paraId="620D51D7" w14:textId="77777777" w:rsidTr="00F97FF4">
        <w:trPr>
          <w:trHeight w:val="274"/>
        </w:trPr>
        <w:tc>
          <w:tcPr>
            <w:tcW w:w="2410" w:type="dxa"/>
          </w:tcPr>
          <w:p w14:paraId="2D12520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Charite</w:t>
            </w:r>
          </w:p>
        </w:tc>
        <w:tc>
          <w:tcPr>
            <w:tcW w:w="1458" w:type="dxa"/>
          </w:tcPr>
          <w:p w14:paraId="32E224D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1" w:type="dxa"/>
          </w:tcPr>
          <w:p w14:paraId="28AB684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2" w:type="dxa"/>
          </w:tcPr>
          <w:p w14:paraId="52CD2DE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2467189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2228182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77325C5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</w:tr>
      <w:tr w:rsidR="002F4293" w:rsidRPr="00381FEC" w14:paraId="1D6408D1" w14:textId="77777777" w:rsidTr="00F97FF4">
        <w:trPr>
          <w:trHeight w:val="256"/>
        </w:trPr>
        <w:tc>
          <w:tcPr>
            <w:tcW w:w="2410" w:type="dxa"/>
          </w:tcPr>
          <w:p w14:paraId="3409960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Malaga</w:t>
            </w:r>
          </w:p>
        </w:tc>
        <w:tc>
          <w:tcPr>
            <w:tcW w:w="1458" w:type="dxa"/>
          </w:tcPr>
          <w:p w14:paraId="6ECD33C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5147493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36D044D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6EEE4DC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2" w:type="dxa"/>
          </w:tcPr>
          <w:p w14:paraId="472B1C1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7" w:type="dxa"/>
          </w:tcPr>
          <w:p w14:paraId="5BE28DB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</w:tr>
      <w:tr w:rsidR="002F4293" w:rsidRPr="00381FEC" w14:paraId="1EB97FC6" w14:textId="77777777" w:rsidTr="00F97FF4">
        <w:trPr>
          <w:trHeight w:val="256"/>
        </w:trPr>
        <w:tc>
          <w:tcPr>
            <w:tcW w:w="2410" w:type="dxa"/>
          </w:tcPr>
          <w:p w14:paraId="21B2F12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i/>
                <w:sz w:val="22"/>
                <w:szCs w:val="22"/>
                <w:lang w:val="en-US"/>
              </w:rPr>
              <w:t>Blood components</w:t>
            </w:r>
          </w:p>
        </w:tc>
        <w:tc>
          <w:tcPr>
            <w:tcW w:w="1458" w:type="dxa"/>
          </w:tcPr>
          <w:p w14:paraId="68DA139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112FAC4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6CF100B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74B6A13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1D5472C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</w:tcPr>
          <w:p w14:paraId="4BC34EF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2F4293" w:rsidRPr="00381FEC" w14:paraId="571CB587" w14:textId="77777777" w:rsidTr="00F97FF4">
        <w:trPr>
          <w:trHeight w:val="256"/>
        </w:trPr>
        <w:tc>
          <w:tcPr>
            <w:tcW w:w="2410" w:type="dxa"/>
          </w:tcPr>
          <w:p w14:paraId="4D67963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LT</w:t>
            </w:r>
          </w:p>
        </w:tc>
        <w:tc>
          <w:tcPr>
            <w:tcW w:w="1458" w:type="dxa"/>
          </w:tcPr>
          <w:p w14:paraId="19F97F5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459</w:t>
            </w:r>
          </w:p>
        </w:tc>
        <w:tc>
          <w:tcPr>
            <w:tcW w:w="1741" w:type="dxa"/>
          </w:tcPr>
          <w:p w14:paraId="1395EBA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41</w:t>
            </w:r>
          </w:p>
        </w:tc>
        <w:tc>
          <w:tcPr>
            <w:tcW w:w="1742" w:type="dxa"/>
          </w:tcPr>
          <w:p w14:paraId="797EBD2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65</w:t>
            </w:r>
          </w:p>
        </w:tc>
        <w:tc>
          <w:tcPr>
            <w:tcW w:w="1741" w:type="dxa"/>
          </w:tcPr>
          <w:p w14:paraId="0E2BB70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1742" w:type="dxa"/>
          </w:tcPr>
          <w:p w14:paraId="3E190EA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736</w:t>
            </w:r>
          </w:p>
        </w:tc>
        <w:tc>
          <w:tcPr>
            <w:tcW w:w="1777" w:type="dxa"/>
          </w:tcPr>
          <w:p w14:paraId="62544D0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25</w:t>
            </w:r>
          </w:p>
        </w:tc>
      </w:tr>
      <w:tr w:rsidR="002F4293" w:rsidRPr="00381FEC" w14:paraId="37D85A47" w14:textId="77777777" w:rsidTr="00F97FF4">
        <w:trPr>
          <w:trHeight w:val="256"/>
        </w:trPr>
        <w:tc>
          <w:tcPr>
            <w:tcW w:w="2410" w:type="dxa"/>
          </w:tcPr>
          <w:p w14:paraId="036CD2A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ST</w:t>
            </w:r>
          </w:p>
        </w:tc>
        <w:tc>
          <w:tcPr>
            <w:tcW w:w="1458" w:type="dxa"/>
          </w:tcPr>
          <w:p w14:paraId="00DA765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35</w:t>
            </w:r>
          </w:p>
        </w:tc>
        <w:tc>
          <w:tcPr>
            <w:tcW w:w="1741" w:type="dxa"/>
          </w:tcPr>
          <w:p w14:paraId="57FA8C0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6</w:t>
            </w:r>
          </w:p>
        </w:tc>
        <w:tc>
          <w:tcPr>
            <w:tcW w:w="1742" w:type="dxa"/>
          </w:tcPr>
          <w:p w14:paraId="41DA804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741" w:type="dxa"/>
          </w:tcPr>
          <w:p w14:paraId="7678B8C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1742" w:type="dxa"/>
          </w:tcPr>
          <w:p w14:paraId="10567E7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144</w:t>
            </w:r>
          </w:p>
        </w:tc>
        <w:tc>
          <w:tcPr>
            <w:tcW w:w="1777" w:type="dxa"/>
          </w:tcPr>
          <w:p w14:paraId="613E8DF2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8</w:t>
            </w:r>
          </w:p>
        </w:tc>
      </w:tr>
      <w:tr w:rsidR="002F4293" w:rsidRPr="00381FEC" w14:paraId="0A55A296" w14:textId="77777777" w:rsidTr="00F97FF4">
        <w:trPr>
          <w:trHeight w:val="256"/>
        </w:trPr>
        <w:tc>
          <w:tcPr>
            <w:tcW w:w="2410" w:type="dxa"/>
          </w:tcPr>
          <w:p w14:paraId="020C15B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BILI</w:t>
            </w:r>
          </w:p>
        </w:tc>
        <w:tc>
          <w:tcPr>
            <w:tcW w:w="1458" w:type="dxa"/>
          </w:tcPr>
          <w:p w14:paraId="24A9984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741" w:type="dxa"/>
          </w:tcPr>
          <w:p w14:paraId="19436EE8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19</w:t>
            </w:r>
          </w:p>
        </w:tc>
        <w:tc>
          <w:tcPr>
            <w:tcW w:w="1742" w:type="dxa"/>
          </w:tcPr>
          <w:p w14:paraId="4B026A9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41" w:type="dxa"/>
          </w:tcPr>
          <w:p w14:paraId="36C0C29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742" w:type="dxa"/>
          </w:tcPr>
          <w:p w14:paraId="1BF594C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1777" w:type="dxa"/>
          </w:tcPr>
          <w:p w14:paraId="3759C7E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8</w:t>
            </w:r>
          </w:p>
        </w:tc>
      </w:tr>
      <w:tr w:rsidR="002F4293" w:rsidRPr="00381FEC" w14:paraId="52BC95FB" w14:textId="77777777" w:rsidTr="00F97FF4">
        <w:trPr>
          <w:trHeight w:val="256"/>
        </w:trPr>
        <w:tc>
          <w:tcPr>
            <w:tcW w:w="2410" w:type="dxa"/>
          </w:tcPr>
          <w:p w14:paraId="124B0F8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GGT</w:t>
            </w:r>
          </w:p>
        </w:tc>
        <w:tc>
          <w:tcPr>
            <w:tcW w:w="1458" w:type="dxa"/>
          </w:tcPr>
          <w:p w14:paraId="649FD9B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36FAD8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4E61C7E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183F907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5994DB2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</w:tcPr>
          <w:p w14:paraId="3EA81F1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2F4293" w:rsidRPr="00381FEC" w14:paraId="3AF6E797" w14:textId="77777777" w:rsidTr="00F97FF4">
        <w:trPr>
          <w:trHeight w:val="274"/>
        </w:trPr>
        <w:tc>
          <w:tcPr>
            <w:tcW w:w="2410" w:type="dxa"/>
          </w:tcPr>
          <w:p w14:paraId="27D2B0F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poA1</w:t>
            </w:r>
          </w:p>
        </w:tc>
        <w:tc>
          <w:tcPr>
            <w:tcW w:w="1458" w:type="dxa"/>
          </w:tcPr>
          <w:p w14:paraId="58DC24C9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741" w:type="dxa"/>
          </w:tcPr>
          <w:p w14:paraId="107C152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742" w:type="dxa"/>
          </w:tcPr>
          <w:p w14:paraId="0345373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41</w:t>
            </w:r>
          </w:p>
        </w:tc>
        <w:tc>
          <w:tcPr>
            <w:tcW w:w="1741" w:type="dxa"/>
          </w:tcPr>
          <w:p w14:paraId="1164FB7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742" w:type="dxa"/>
          </w:tcPr>
          <w:p w14:paraId="6A10226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777" w:type="dxa"/>
          </w:tcPr>
          <w:p w14:paraId="0804CB4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10</w:t>
            </w:r>
          </w:p>
        </w:tc>
      </w:tr>
      <w:tr w:rsidR="002F4293" w:rsidRPr="00381FEC" w14:paraId="3B6A2BAA" w14:textId="77777777" w:rsidTr="00F97FF4">
        <w:trPr>
          <w:trHeight w:val="316"/>
        </w:trPr>
        <w:tc>
          <w:tcPr>
            <w:tcW w:w="2410" w:type="dxa"/>
          </w:tcPr>
          <w:p w14:paraId="2D1F574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HAPTO</w:t>
            </w:r>
          </w:p>
        </w:tc>
        <w:tc>
          <w:tcPr>
            <w:tcW w:w="1458" w:type="dxa"/>
          </w:tcPr>
          <w:p w14:paraId="2665482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741" w:type="dxa"/>
          </w:tcPr>
          <w:p w14:paraId="168E64A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42" w:type="dxa"/>
          </w:tcPr>
          <w:p w14:paraId="6FB7212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741" w:type="dxa"/>
          </w:tcPr>
          <w:p w14:paraId="5F7F6C2B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742" w:type="dxa"/>
          </w:tcPr>
          <w:p w14:paraId="3665A4D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77" w:type="dxa"/>
          </w:tcPr>
          <w:p w14:paraId="747158D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2F4293" w:rsidRPr="00381FEC" w14:paraId="259CD391" w14:textId="77777777" w:rsidTr="00F97FF4">
        <w:trPr>
          <w:trHeight w:val="256"/>
        </w:trPr>
        <w:tc>
          <w:tcPr>
            <w:tcW w:w="2410" w:type="dxa"/>
          </w:tcPr>
          <w:p w14:paraId="7319E076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2M</w:t>
            </w:r>
          </w:p>
        </w:tc>
        <w:tc>
          <w:tcPr>
            <w:tcW w:w="1458" w:type="dxa"/>
          </w:tcPr>
          <w:p w14:paraId="42C5088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741" w:type="dxa"/>
          </w:tcPr>
          <w:p w14:paraId="1BE5E277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742" w:type="dxa"/>
          </w:tcPr>
          <w:p w14:paraId="5D2DAF8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3</w:t>
            </w:r>
          </w:p>
        </w:tc>
        <w:tc>
          <w:tcPr>
            <w:tcW w:w="1741" w:type="dxa"/>
          </w:tcPr>
          <w:p w14:paraId="3CB3555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742" w:type="dxa"/>
          </w:tcPr>
          <w:p w14:paraId="46DCA94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2</w:t>
            </w:r>
          </w:p>
        </w:tc>
        <w:tc>
          <w:tcPr>
            <w:tcW w:w="1777" w:type="dxa"/>
          </w:tcPr>
          <w:p w14:paraId="1A5763D0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88</w:t>
            </w:r>
          </w:p>
        </w:tc>
      </w:tr>
      <w:tr w:rsidR="002F4293" w:rsidRPr="00381FEC" w14:paraId="65C63162" w14:textId="77777777" w:rsidTr="00F97FF4">
        <w:trPr>
          <w:trHeight w:val="256"/>
        </w:trPr>
        <w:tc>
          <w:tcPr>
            <w:tcW w:w="2410" w:type="dxa"/>
          </w:tcPr>
          <w:p w14:paraId="0C6D339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ctiTest</w:t>
            </w:r>
          </w:p>
        </w:tc>
        <w:tc>
          <w:tcPr>
            <w:tcW w:w="1458" w:type="dxa"/>
          </w:tcPr>
          <w:p w14:paraId="5460565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41" w:type="dxa"/>
          </w:tcPr>
          <w:p w14:paraId="0EDCE31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42" w:type="dxa"/>
          </w:tcPr>
          <w:p w14:paraId="4B014FAF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741" w:type="dxa"/>
          </w:tcPr>
          <w:p w14:paraId="0C5AD45A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742" w:type="dxa"/>
          </w:tcPr>
          <w:p w14:paraId="13914A21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77" w:type="dxa"/>
          </w:tcPr>
          <w:p w14:paraId="47D587C3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8</w:t>
            </w:r>
          </w:p>
        </w:tc>
      </w:tr>
      <w:tr w:rsidR="002F4293" w:rsidRPr="00381FEC" w14:paraId="039C53B0" w14:textId="77777777" w:rsidTr="00F97FF4">
        <w:trPr>
          <w:trHeight w:val="256"/>
        </w:trPr>
        <w:tc>
          <w:tcPr>
            <w:tcW w:w="2410" w:type="dxa"/>
          </w:tcPr>
          <w:p w14:paraId="7F616BDE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FibroTest</w:t>
            </w:r>
          </w:p>
        </w:tc>
        <w:tc>
          <w:tcPr>
            <w:tcW w:w="1458" w:type="dxa"/>
          </w:tcPr>
          <w:p w14:paraId="577419B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741" w:type="dxa"/>
          </w:tcPr>
          <w:p w14:paraId="1C0C2554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42" w:type="dxa"/>
          </w:tcPr>
          <w:p w14:paraId="1900CDC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741" w:type="dxa"/>
          </w:tcPr>
          <w:p w14:paraId="4EE3F37C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742" w:type="dxa"/>
          </w:tcPr>
          <w:p w14:paraId="1A00B6DD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777" w:type="dxa"/>
          </w:tcPr>
          <w:p w14:paraId="2873F575" w14:textId="77777777" w:rsidR="002F4293" w:rsidRPr="00381FEC" w:rsidRDefault="002F4293" w:rsidP="00F97FF4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7</w:t>
            </w:r>
          </w:p>
        </w:tc>
      </w:tr>
    </w:tbl>
    <w:p w14:paraId="33CC0A99" w14:textId="77777777" w:rsidR="002F4293" w:rsidRPr="00381FEC" w:rsidRDefault="002F4293" w:rsidP="002F4293">
      <w:pPr>
        <w:spacing w:line="240" w:lineRule="auto"/>
        <w:rPr>
          <w:rFonts w:cs="Times New Roman"/>
          <w:b/>
          <w:sz w:val="20"/>
          <w:szCs w:val="20"/>
          <w:lang w:val="en-US"/>
        </w:rPr>
      </w:pPr>
    </w:p>
    <w:p w14:paraId="35BF568A" w14:textId="77777777" w:rsidR="002F4293" w:rsidRPr="00381FEC" w:rsidRDefault="002F4293" w:rsidP="002F4293">
      <w:pPr>
        <w:spacing w:line="240" w:lineRule="auto"/>
        <w:jc w:val="left"/>
        <w:rPr>
          <w:rFonts w:cs="Times New Roman"/>
          <w:sz w:val="20"/>
          <w:szCs w:val="20"/>
          <w:lang w:val="en-US"/>
        </w:rPr>
      </w:pPr>
      <w:r w:rsidRPr="00381FEC">
        <w:rPr>
          <w:rFonts w:cs="Times New Roman"/>
          <w:b/>
          <w:sz w:val="20"/>
          <w:szCs w:val="20"/>
          <w:vertAlign w:val="superscript"/>
          <w:lang w:val="en-US"/>
        </w:rPr>
        <w:t>1</w:t>
      </w:r>
      <w:r w:rsidRPr="00381FEC">
        <w:rPr>
          <w:rFonts w:cs="Times New Roman"/>
          <w:b/>
          <w:sz w:val="20"/>
          <w:szCs w:val="20"/>
          <w:lang w:val="en-US"/>
        </w:rPr>
        <w:t xml:space="preserve"> </w:t>
      </w:r>
      <w:r w:rsidRPr="00381FEC">
        <w:rPr>
          <w:rFonts w:cs="Times New Roman"/>
          <w:sz w:val="20"/>
          <w:szCs w:val="20"/>
          <w:lang w:val="en-US"/>
        </w:rPr>
        <w:t>There was no significant difference between medians of age, and between gender</w:t>
      </w:r>
      <w:r>
        <w:rPr>
          <w:rFonts w:cs="Times New Roman"/>
          <w:sz w:val="20"/>
          <w:szCs w:val="20"/>
          <w:lang w:val="en-US"/>
        </w:rPr>
        <w:t>’s</w:t>
      </w:r>
      <w:r w:rsidRPr="00381FEC">
        <w:rPr>
          <w:rFonts w:cs="Times New Roman"/>
          <w:sz w:val="20"/>
          <w:szCs w:val="20"/>
          <w:lang w:val="en-US"/>
        </w:rPr>
        <w:t xml:space="preserve"> prevalences. </w:t>
      </w:r>
    </w:p>
    <w:p w14:paraId="0867C680" w14:textId="77777777" w:rsidR="00844AEF" w:rsidRDefault="002F4293" w:rsidP="002F4293">
      <w:r w:rsidRPr="00381FEC">
        <w:rPr>
          <w:rFonts w:cs="Times New Roman"/>
          <w:b/>
          <w:sz w:val="20"/>
          <w:szCs w:val="20"/>
          <w:vertAlign w:val="superscript"/>
          <w:lang w:val="en-US"/>
        </w:rPr>
        <w:t>2</w:t>
      </w:r>
      <w:r w:rsidRPr="00381FEC">
        <w:rPr>
          <w:rFonts w:cs="Times New Roman"/>
          <w:sz w:val="20"/>
          <w:szCs w:val="20"/>
          <w:lang w:val="en-US"/>
        </w:rPr>
        <w:t xml:space="preserve">There was a significant difference for BMI between </w:t>
      </w:r>
      <w:r>
        <w:rPr>
          <w:rFonts w:cs="Times New Roman"/>
          <w:sz w:val="20"/>
          <w:szCs w:val="20"/>
          <w:lang w:val="en-US"/>
        </w:rPr>
        <w:t>Isoniazid</w:t>
      </w:r>
      <w:r w:rsidRPr="00381FEC">
        <w:rPr>
          <w:rFonts w:cs="Times New Roman"/>
          <w:sz w:val="20"/>
          <w:szCs w:val="20"/>
          <w:lang w:val="en-US"/>
        </w:rPr>
        <w:t xml:space="preserve"> and methotrexate. See Table 4 for the significances differences between the tests' medians</w:t>
      </w:r>
    </w:p>
    <w:sectPr w:rsidR="00844AEF" w:rsidSect="00AF6BA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293"/>
    <w:rsid w:val="002557F3"/>
    <w:rsid w:val="002764BF"/>
    <w:rsid w:val="002F4293"/>
    <w:rsid w:val="00486850"/>
    <w:rsid w:val="004A747A"/>
    <w:rsid w:val="004B3A2C"/>
    <w:rsid w:val="00713B49"/>
    <w:rsid w:val="00873F23"/>
    <w:rsid w:val="008E10A1"/>
    <w:rsid w:val="008E646D"/>
    <w:rsid w:val="00AF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7B1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4293"/>
    <w:pPr>
      <w:spacing w:line="480" w:lineRule="auto"/>
      <w:jc w:val="both"/>
    </w:pPr>
    <w:rPr>
      <w:rFonts w:ascii="Times New Roman" w:hAnsi="Times New Roman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42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CF1FDD1-AE57-844F-8D79-D0450922A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36</Characters>
  <Application>Microsoft Macintosh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4: Baseline characteristics of DILI cases with 3 samples (n</vt:lpstr>
    </vt:vector>
  </TitlesOfParts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6</cp:revision>
  <dcterms:created xsi:type="dcterms:W3CDTF">2017-04-05T11:37:00Z</dcterms:created>
  <dcterms:modified xsi:type="dcterms:W3CDTF">2017-12-13T15:01:00Z</dcterms:modified>
</cp:coreProperties>
</file>